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F65D" w14:textId="77777777" w:rsidR="00C628C4" w:rsidRPr="0058212C" w:rsidRDefault="00C628C4" w:rsidP="00C628C4">
      <w:pPr>
        <w:spacing w:line="276" w:lineRule="auto"/>
        <w:rPr>
          <w:b/>
          <w:lang w:val="en-GB"/>
        </w:rPr>
      </w:pPr>
      <w:r w:rsidRPr="0058212C">
        <w:rPr>
          <w:b/>
          <w:lang w:val="en-GB"/>
        </w:rPr>
        <w:t xml:space="preserve">e-supplement: </w:t>
      </w:r>
    </w:p>
    <w:p w14:paraId="34A9587A" w14:textId="77777777" w:rsidR="00C628C4" w:rsidRPr="0058212C" w:rsidRDefault="00C628C4" w:rsidP="00C628C4">
      <w:pPr>
        <w:spacing w:line="276" w:lineRule="auto"/>
        <w:rPr>
          <w:lang w:val="en-GB"/>
        </w:rPr>
      </w:pPr>
    </w:p>
    <w:p w14:paraId="5FB4228D" w14:textId="3C841F25" w:rsidR="00C628C4" w:rsidRPr="0058212C" w:rsidRDefault="00C628C4" w:rsidP="00C628C4">
      <w:pPr>
        <w:spacing w:line="276" w:lineRule="auto"/>
        <w:rPr>
          <w:lang w:val="en-GB"/>
        </w:rPr>
      </w:pPr>
      <w:r w:rsidRPr="0058212C">
        <w:rPr>
          <w:lang w:val="en-GB"/>
        </w:rPr>
        <w:t>Supplement</w:t>
      </w:r>
      <w:r w:rsidR="008E70DD">
        <w:rPr>
          <w:lang w:val="en-GB"/>
        </w:rPr>
        <w:t>ary</w:t>
      </w:r>
      <w:r w:rsidRPr="0058212C">
        <w:rPr>
          <w:lang w:val="en-GB"/>
        </w:rPr>
        <w:t xml:space="preserve"> Table 1</w:t>
      </w:r>
      <w:r>
        <w:rPr>
          <w:lang w:val="en-GB"/>
        </w:rPr>
        <w:t>b</w:t>
      </w:r>
      <w:r w:rsidRPr="0058212C">
        <w:rPr>
          <w:lang w:val="en-GB"/>
        </w:rPr>
        <w:t>: Frequencies of response categories of the semi-structured questionnaire (case study)</w:t>
      </w:r>
    </w:p>
    <w:p w14:paraId="1C9E5A16" w14:textId="77777777" w:rsidR="00C628C4" w:rsidRPr="0058212C" w:rsidRDefault="00C628C4" w:rsidP="00C628C4">
      <w:pPr>
        <w:spacing w:line="276" w:lineRule="auto"/>
        <w:rPr>
          <w:rFonts w:ascii="Arial" w:hAnsi="Arial" w:cs="Arial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81"/>
        <w:gridCol w:w="1194"/>
        <w:gridCol w:w="1478"/>
        <w:gridCol w:w="991"/>
        <w:gridCol w:w="1570"/>
        <w:gridCol w:w="1442"/>
      </w:tblGrid>
      <w:tr w:rsidR="00C628C4" w:rsidRPr="00705A1F" w14:paraId="50E26280" w14:textId="77777777" w:rsidTr="00BE6C41">
        <w:tc>
          <w:tcPr>
            <w:tcW w:w="646" w:type="pct"/>
          </w:tcPr>
          <w:p w14:paraId="01F2AFD3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Table 1a</w:t>
            </w:r>
          </w:p>
        </w:tc>
        <w:tc>
          <w:tcPr>
            <w:tcW w:w="1811" w:type="pct"/>
            <w:gridSpan w:val="5"/>
            <w:vAlign w:val="bottom"/>
          </w:tcPr>
          <w:p w14:paraId="564FDD1C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i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i/>
                <w:sz w:val="20"/>
                <w:szCs w:val="20"/>
                <w:lang w:val="en-GB"/>
              </w:rPr>
              <w:t>"What further information do you require?"</w:t>
            </w:r>
          </w:p>
        </w:tc>
      </w:tr>
      <w:tr w:rsidR="00C628C4" w:rsidRPr="00E52E91" w14:paraId="38E3E1BB" w14:textId="77777777" w:rsidTr="00BE6C41">
        <w:trPr>
          <w:trHeight w:val="113"/>
        </w:trPr>
        <w:tc>
          <w:tcPr>
            <w:tcW w:w="646" w:type="pct"/>
          </w:tcPr>
          <w:p w14:paraId="17E9A57D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vAlign w:val="bottom"/>
          </w:tcPr>
          <w:p w14:paraId="797E6FD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Legal</w:t>
            </w:r>
          </w:p>
        </w:tc>
        <w:tc>
          <w:tcPr>
            <w:tcW w:w="401" w:type="pct"/>
            <w:vAlign w:val="bottom"/>
          </w:tcPr>
          <w:p w14:paraId="02959D9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69" w:type="pct"/>
            <w:vAlign w:val="bottom"/>
          </w:tcPr>
          <w:p w14:paraId="40CB87E4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Ethical</w:t>
            </w:r>
          </w:p>
        </w:tc>
        <w:tc>
          <w:tcPr>
            <w:tcW w:w="426" w:type="pct"/>
            <w:vAlign w:val="bottom"/>
          </w:tcPr>
          <w:p w14:paraId="5B290E1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Patient Will</w:t>
            </w:r>
          </w:p>
        </w:tc>
        <w:tc>
          <w:tcPr>
            <w:tcW w:w="390" w:type="pct"/>
            <w:vAlign w:val="bottom"/>
          </w:tcPr>
          <w:p w14:paraId="510E9E83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Relatives</w:t>
            </w:r>
          </w:p>
        </w:tc>
      </w:tr>
      <w:tr w:rsidR="00C628C4" w:rsidRPr="00E52E91" w14:paraId="46B7BB03" w14:textId="77777777" w:rsidTr="00BE6C41">
        <w:trPr>
          <w:trHeight w:val="113"/>
        </w:trPr>
        <w:tc>
          <w:tcPr>
            <w:tcW w:w="646" w:type="pct"/>
          </w:tcPr>
          <w:p w14:paraId="19578A1E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iCs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Therapy time 1</w:t>
            </w:r>
          </w:p>
        </w:tc>
        <w:tc>
          <w:tcPr>
            <w:tcW w:w="324" w:type="pct"/>
          </w:tcPr>
          <w:p w14:paraId="4E5A69CE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01" w:type="pct"/>
          </w:tcPr>
          <w:p w14:paraId="7D99D38E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269" w:type="pct"/>
          </w:tcPr>
          <w:p w14:paraId="1155F8FB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426" w:type="pct"/>
          </w:tcPr>
          <w:p w14:paraId="2A3D7B8B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390" w:type="pct"/>
          </w:tcPr>
          <w:p w14:paraId="13B94C7B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628C4" w:rsidRPr="00E52E91" w14:paraId="2F9F0F00" w14:textId="77777777" w:rsidTr="00BE6C41">
        <w:trPr>
          <w:trHeight w:val="113"/>
        </w:trPr>
        <w:tc>
          <w:tcPr>
            <w:tcW w:w="646" w:type="pct"/>
          </w:tcPr>
          <w:p w14:paraId="118E4200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 xml:space="preserve">Therapy time 2 </w:t>
            </w:r>
          </w:p>
        </w:tc>
        <w:tc>
          <w:tcPr>
            <w:tcW w:w="324" w:type="pct"/>
          </w:tcPr>
          <w:p w14:paraId="1986C0A9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01" w:type="pct"/>
          </w:tcPr>
          <w:p w14:paraId="6199D1E2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269" w:type="pct"/>
          </w:tcPr>
          <w:p w14:paraId="6515B7AC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6" w:type="pct"/>
          </w:tcPr>
          <w:p w14:paraId="0D3422E5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90" w:type="pct"/>
          </w:tcPr>
          <w:p w14:paraId="242B63C4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628C4" w:rsidRPr="00E52E91" w14:paraId="5C51A038" w14:textId="77777777" w:rsidTr="00BE6C41">
        <w:trPr>
          <w:trHeight w:val="113"/>
        </w:trPr>
        <w:tc>
          <w:tcPr>
            <w:tcW w:w="646" w:type="pct"/>
          </w:tcPr>
          <w:p w14:paraId="040F40B4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 xml:space="preserve">Therapy time 3 </w:t>
            </w:r>
          </w:p>
        </w:tc>
        <w:tc>
          <w:tcPr>
            <w:tcW w:w="324" w:type="pct"/>
          </w:tcPr>
          <w:p w14:paraId="5831FABA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01" w:type="pct"/>
          </w:tcPr>
          <w:p w14:paraId="106C9A66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269" w:type="pct"/>
          </w:tcPr>
          <w:p w14:paraId="316BF2F4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26" w:type="pct"/>
          </w:tcPr>
          <w:p w14:paraId="15544173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390" w:type="pct"/>
          </w:tcPr>
          <w:p w14:paraId="5C5FA534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</w:tbl>
    <w:p w14:paraId="427C6680" w14:textId="77777777" w:rsidR="00C628C4" w:rsidRPr="0058212C" w:rsidRDefault="00C628C4" w:rsidP="00C628C4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81"/>
        <w:gridCol w:w="1194"/>
        <w:gridCol w:w="1478"/>
        <w:gridCol w:w="991"/>
        <w:gridCol w:w="1570"/>
        <w:gridCol w:w="1442"/>
      </w:tblGrid>
      <w:tr w:rsidR="00C628C4" w:rsidRPr="00705A1F" w14:paraId="0F039107" w14:textId="77777777" w:rsidTr="00BE6C41">
        <w:tc>
          <w:tcPr>
            <w:tcW w:w="646" w:type="pct"/>
          </w:tcPr>
          <w:p w14:paraId="39751464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Table 1b</w:t>
            </w:r>
          </w:p>
        </w:tc>
        <w:tc>
          <w:tcPr>
            <w:tcW w:w="1811" w:type="pct"/>
            <w:gridSpan w:val="5"/>
            <w:vAlign w:val="bottom"/>
          </w:tcPr>
          <w:p w14:paraId="5B9C1CA3" w14:textId="21244BA5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"</w:t>
            </w:r>
            <w:r w:rsidRPr="005821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hich 3 aspects are central to the decision-making process</w:t>
            </w: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?"</w:t>
            </w:r>
          </w:p>
        </w:tc>
      </w:tr>
      <w:tr w:rsidR="00C628C4" w:rsidRPr="00E52E91" w14:paraId="217E8AB0" w14:textId="77777777" w:rsidTr="00BE6C41">
        <w:tc>
          <w:tcPr>
            <w:tcW w:w="646" w:type="pct"/>
          </w:tcPr>
          <w:p w14:paraId="16DF7E0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vAlign w:val="bottom"/>
          </w:tcPr>
          <w:p w14:paraId="16F2AD22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Legal</w:t>
            </w:r>
          </w:p>
        </w:tc>
        <w:tc>
          <w:tcPr>
            <w:tcW w:w="401" w:type="pct"/>
            <w:vAlign w:val="bottom"/>
          </w:tcPr>
          <w:p w14:paraId="76E8BBFA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69" w:type="pct"/>
            <w:vAlign w:val="bottom"/>
          </w:tcPr>
          <w:p w14:paraId="598062B9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Ethical</w:t>
            </w:r>
          </w:p>
        </w:tc>
        <w:tc>
          <w:tcPr>
            <w:tcW w:w="426" w:type="pct"/>
            <w:vAlign w:val="bottom"/>
          </w:tcPr>
          <w:p w14:paraId="2D584B9E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Patient Will</w:t>
            </w:r>
          </w:p>
        </w:tc>
        <w:tc>
          <w:tcPr>
            <w:tcW w:w="390" w:type="pct"/>
            <w:vAlign w:val="bottom"/>
          </w:tcPr>
          <w:p w14:paraId="2F59C245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Relatives</w:t>
            </w:r>
          </w:p>
        </w:tc>
      </w:tr>
      <w:tr w:rsidR="00C628C4" w:rsidRPr="00E52E91" w14:paraId="3E55F5E9" w14:textId="77777777" w:rsidTr="00BE6C41">
        <w:tc>
          <w:tcPr>
            <w:tcW w:w="646" w:type="pct"/>
          </w:tcPr>
          <w:p w14:paraId="0E9B4F91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iCs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Therapy time 1</w:t>
            </w:r>
          </w:p>
        </w:tc>
        <w:tc>
          <w:tcPr>
            <w:tcW w:w="324" w:type="pct"/>
          </w:tcPr>
          <w:p w14:paraId="7748280B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</w:tcPr>
          <w:p w14:paraId="26351AF2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269" w:type="pct"/>
          </w:tcPr>
          <w:p w14:paraId="5E576D96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426" w:type="pct"/>
          </w:tcPr>
          <w:p w14:paraId="5B13EBC2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390" w:type="pct"/>
          </w:tcPr>
          <w:p w14:paraId="26484A45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C628C4" w:rsidRPr="00E52E91" w14:paraId="1EA71773" w14:textId="77777777" w:rsidTr="00BE6C41">
        <w:tc>
          <w:tcPr>
            <w:tcW w:w="646" w:type="pct"/>
          </w:tcPr>
          <w:p w14:paraId="02C7B202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 xml:space="preserve">Therapy time 2 </w:t>
            </w:r>
          </w:p>
        </w:tc>
        <w:tc>
          <w:tcPr>
            <w:tcW w:w="324" w:type="pct"/>
          </w:tcPr>
          <w:p w14:paraId="4204995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</w:tcPr>
          <w:p w14:paraId="457B9BAA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269" w:type="pct"/>
          </w:tcPr>
          <w:p w14:paraId="320F994F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426" w:type="pct"/>
          </w:tcPr>
          <w:p w14:paraId="1B79294B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390" w:type="pct"/>
          </w:tcPr>
          <w:p w14:paraId="1231E190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628C4" w:rsidRPr="00E52E91" w14:paraId="2CA96A08" w14:textId="77777777" w:rsidTr="00BE6C41">
        <w:tc>
          <w:tcPr>
            <w:tcW w:w="646" w:type="pct"/>
          </w:tcPr>
          <w:p w14:paraId="0B3B4ADB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 xml:space="preserve">Therapy time 3 </w:t>
            </w:r>
          </w:p>
        </w:tc>
        <w:tc>
          <w:tcPr>
            <w:tcW w:w="324" w:type="pct"/>
          </w:tcPr>
          <w:p w14:paraId="7CB3703F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</w:tcPr>
          <w:p w14:paraId="0AE6260A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69" w:type="pct"/>
          </w:tcPr>
          <w:p w14:paraId="3A4DF891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426" w:type="pct"/>
          </w:tcPr>
          <w:p w14:paraId="5C45AF96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390" w:type="pct"/>
          </w:tcPr>
          <w:p w14:paraId="786DF052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</w:tbl>
    <w:p w14:paraId="7A5592A3" w14:textId="77777777" w:rsidR="00C628C4" w:rsidRPr="0058212C" w:rsidRDefault="00C628C4" w:rsidP="00C628C4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81"/>
        <w:gridCol w:w="1194"/>
        <w:gridCol w:w="1478"/>
        <w:gridCol w:w="991"/>
        <w:gridCol w:w="1570"/>
        <w:gridCol w:w="1442"/>
      </w:tblGrid>
      <w:tr w:rsidR="00C628C4" w:rsidRPr="00E52E91" w14:paraId="5851479D" w14:textId="77777777" w:rsidTr="00BE6C41">
        <w:tc>
          <w:tcPr>
            <w:tcW w:w="646" w:type="pct"/>
          </w:tcPr>
          <w:p w14:paraId="3FE78055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Table 1c</w:t>
            </w:r>
          </w:p>
        </w:tc>
        <w:tc>
          <w:tcPr>
            <w:tcW w:w="1811" w:type="pct"/>
            <w:gridSpan w:val="5"/>
            <w:vAlign w:val="bottom"/>
          </w:tcPr>
          <w:p w14:paraId="2F33264E" w14:textId="77C8D6C3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"</w:t>
            </w:r>
            <w:r w:rsidR="00F65979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58212C">
              <w:rPr>
                <w:rFonts w:ascii="Arial" w:hAnsi="Arial" w:cs="Arial"/>
                <w:b/>
                <w:sz w:val="20"/>
                <w:szCs w:val="20"/>
                <w:lang w:val="en-GB"/>
              </w:rPr>
              <w:t>ost important</w:t>
            </w: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 xml:space="preserve"> decision criterion"</w:t>
            </w:r>
          </w:p>
        </w:tc>
      </w:tr>
      <w:tr w:rsidR="00C628C4" w:rsidRPr="00E52E91" w14:paraId="31CA0418" w14:textId="77777777" w:rsidTr="00BE6C41">
        <w:tc>
          <w:tcPr>
            <w:tcW w:w="646" w:type="pct"/>
          </w:tcPr>
          <w:p w14:paraId="4135449A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vAlign w:val="bottom"/>
          </w:tcPr>
          <w:p w14:paraId="3395975F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Legal</w:t>
            </w:r>
          </w:p>
        </w:tc>
        <w:tc>
          <w:tcPr>
            <w:tcW w:w="401" w:type="pct"/>
            <w:vAlign w:val="bottom"/>
          </w:tcPr>
          <w:p w14:paraId="0CDCDFAC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69" w:type="pct"/>
            <w:vAlign w:val="bottom"/>
          </w:tcPr>
          <w:p w14:paraId="107D79E4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Ethical</w:t>
            </w:r>
          </w:p>
        </w:tc>
        <w:tc>
          <w:tcPr>
            <w:tcW w:w="426" w:type="pct"/>
            <w:vAlign w:val="bottom"/>
          </w:tcPr>
          <w:p w14:paraId="38B9E05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Patient Will</w:t>
            </w:r>
          </w:p>
        </w:tc>
        <w:tc>
          <w:tcPr>
            <w:tcW w:w="390" w:type="pct"/>
            <w:vAlign w:val="bottom"/>
          </w:tcPr>
          <w:p w14:paraId="4DE05281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Relatives</w:t>
            </w:r>
          </w:p>
        </w:tc>
      </w:tr>
      <w:tr w:rsidR="00C628C4" w:rsidRPr="00E52E91" w14:paraId="70D63660" w14:textId="77777777" w:rsidTr="00BE6C41">
        <w:tc>
          <w:tcPr>
            <w:tcW w:w="646" w:type="pct"/>
          </w:tcPr>
          <w:p w14:paraId="2E0BCF6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iCs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Therapy time 1</w:t>
            </w:r>
          </w:p>
        </w:tc>
        <w:tc>
          <w:tcPr>
            <w:tcW w:w="324" w:type="pct"/>
          </w:tcPr>
          <w:p w14:paraId="16209596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</w:tcPr>
          <w:p w14:paraId="7B1755EF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69" w:type="pct"/>
          </w:tcPr>
          <w:p w14:paraId="4948A5BD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26" w:type="pct"/>
          </w:tcPr>
          <w:p w14:paraId="030B1D81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390" w:type="pct"/>
          </w:tcPr>
          <w:p w14:paraId="5C77892C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628C4" w:rsidRPr="00E52E91" w14:paraId="0AD86E81" w14:textId="77777777" w:rsidTr="00BE6C41">
        <w:tc>
          <w:tcPr>
            <w:tcW w:w="646" w:type="pct"/>
          </w:tcPr>
          <w:p w14:paraId="64F0E61A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 xml:space="preserve">Therapy time 2 </w:t>
            </w:r>
          </w:p>
        </w:tc>
        <w:tc>
          <w:tcPr>
            <w:tcW w:w="324" w:type="pct"/>
          </w:tcPr>
          <w:p w14:paraId="08B85C93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01" w:type="pct"/>
          </w:tcPr>
          <w:p w14:paraId="23C420D0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69" w:type="pct"/>
          </w:tcPr>
          <w:p w14:paraId="362B81E3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6" w:type="pct"/>
          </w:tcPr>
          <w:p w14:paraId="3E22AF64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90" w:type="pct"/>
          </w:tcPr>
          <w:p w14:paraId="53AF6592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628C4" w:rsidRPr="00E52E91" w14:paraId="43A2FA0B" w14:textId="77777777" w:rsidTr="00BE6C41">
        <w:tc>
          <w:tcPr>
            <w:tcW w:w="646" w:type="pct"/>
          </w:tcPr>
          <w:p w14:paraId="2C1403E3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 xml:space="preserve">Therapy time 3 </w:t>
            </w:r>
          </w:p>
        </w:tc>
        <w:tc>
          <w:tcPr>
            <w:tcW w:w="324" w:type="pct"/>
          </w:tcPr>
          <w:p w14:paraId="16E5D7B6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01" w:type="pct"/>
          </w:tcPr>
          <w:p w14:paraId="0A91161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69" w:type="pct"/>
          </w:tcPr>
          <w:p w14:paraId="7B095A4D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6" w:type="pct"/>
          </w:tcPr>
          <w:p w14:paraId="30DA3608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390" w:type="pct"/>
          </w:tcPr>
          <w:p w14:paraId="3E57A6B3" w14:textId="77777777" w:rsidR="00C628C4" w:rsidRPr="0058212C" w:rsidRDefault="00C628C4" w:rsidP="00BE6C41">
            <w:pPr>
              <w:spacing w:line="276" w:lineRule="auto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58212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5E5F49BE" w14:textId="77777777" w:rsidR="00C628C4" w:rsidRPr="0058212C" w:rsidRDefault="00C628C4" w:rsidP="00C628C4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</w:p>
    <w:p w14:paraId="089CDE63" w14:textId="77777777" w:rsidR="00C628C4" w:rsidRPr="0058212C" w:rsidRDefault="00C628C4" w:rsidP="00C628C4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  <w:r w:rsidRPr="0058212C">
        <w:rPr>
          <w:rFonts w:ascii="Arial" w:hAnsi="Arial" w:cs="Arial"/>
          <w:sz w:val="18"/>
          <w:szCs w:val="18"/>
          <w:lang w:val="en-GB"/>
        </w:rPr>
        <w:t xml:space="preserve">Legend: </w:t>
      </w:r>
    </w:p>
    <w:p w14:paraId="050C1FB6" w14:textId="3AC58FF4" w:rsidR="00C628C4" w:rsidRPr="0058212C" w:rsidRDefault="00C628C4" w:rsidP="00C628C4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  <w:r w:rsidRPr="0058212C">
        <w:rPr>
          <w:rFonts w:ascii="Arial" w:hAnsi="Arial" w:cs="Arial"/>
          <w:sz w:val="18"/>
          <w:szCs w:val="18"/>
          <w:lang w:val="en-GB"/>
        </w:rPr>
        <w:t>Therapy time 1 Initial decision to start therapy: "You must decide whether the patient should receive the therapy".</w:t>
      </w:r>
    </w:p>
    <w:p w14:paraId="3D292EE2" w14:textId="77777777" w:rsidR="00C628C4" w:rsidRPr="0058212C" w:rsidRDefault="00C628C4" w:rsidP="00C628C4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  <w:r w:rsidRPr="0058212C">
        <w:rPr>
          <w:rFonts w:ascii="Arial" w:hAnsi="Arial" w:cs="Arial"/>
          <w:sz w:val="18"/>
          <w:szCs w:val="18"/>
          <w:lang w:val="en-GB"/>
        </w:rPr>
        <w:t>Therapy time 2 Continue despite complication: "Should the specific, highly specialized therapy of the underlying disease be continued? “</w:t>
      </w:r>
    </w:p>
    <w:p w14:paraId="6FF85C8E" w14:textId="22500EBB" w:rsidR="00C628C4" w:rsidRPr="0058212C" w:rsidRDefault="00C628C4" w:rsidP="00C628C4">
      <w:pPr>
        <w:spacing w:line="276" w:lineRule="auto"/>
        <w:rPr>
          <w:rFonts w:ascii="Arial" w:hAnsi="Arial" w:cs="Arial"/>
          <w:sz w:val="18"/>
          <w:szCs w:val="18"/>
          <w:lang w:val="en-GB"/>
        </w:rPr>
        <w:sectPr w:rsidR="00C628C4" w:rsidRPr="0058212C" w:rsidSect="00A65FA1">
          <w:footerReference w:type="default" r:id="rId6"/>
          <w:pgSz w:w="11900" w:h="16840"/>
          <w:pgMar w:top="1134" w:right="1417" w:bottom="1417" w:left="1417" w:header="708" w:footer="708" w:gutter="0"/>
          <w:lnNumType w:countBy="1"/>
          <w:cols w:space="708"/>
          <w:docGrid w:linePitch="360"/>
        </w:sectPr>
      </w:pPr>
      <w:r w:rsidRPr="0058212C">
        <w:rPr>
          <w:rFonts w:ascii="Arial" w:hAnsi="Arial" w:cs="Arial"/>
          <w:sz w:val="18"/>
          <w:szCs w:val="18"/>
          <w:lang w:val="en-GB"/>
        </w:rPr>
        <w:t>Therapy time 3 Continuation in case of need of care: "Should the specific, cost-intensive, highly specialised therapy of the underlying disease be continue</w:t>
      </w:r>
      <w:r w:rsidR="003C73B5">
        <w:rPr>
          <w:rFonts w:ascii="Arial" w:hAnsi="Arial" w:cs="Arial"/>
          <w:sz w:val="18"/>
          <w:szCs w:val="18"/>
          <w:lang w:val="en-GB"/>
        </w:rPr>
        <w:t>d</w:t>
      </w:r>
    </w:p>
    <w:p w14:paraId="29FED71D" w14:textId="2733F8CD" w:rsidR="00705A1F" w:rsidRPr="00705A1F" w:rsidRDefault="00705A1F" w:rsidP="003C73B5">
      <w:pPr>
        <w:tabs>
          <w:tab w:val="left" w:pos="3587"/>
        </w:tabs>
        <w:rPr>
          <w:lang w:val="en-US"/>
        </w:rPr>
      </w:pPr>
    </w:p>
    <w:sectPr w:rsidR="00705A1F" w:rsidRPr="00705A1F" w:rsidSect="008B1E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C26E8" w14:textId="77777777" w:rsidR="001911D7" w:rsidRDefault="001911D7">
      <w:r>
        <w:separator/>
      </w:r>
    </w:p>
  </w:endnote>
  <w:endnote w:type="continuationSeparator" w:id="0">
    <w:p w14:paraId="5C917F25" w14:textId="77777777" w:rsidR="001911D7" w:rsidRDefault="00191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6650148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856C82A" w14:textId="77777777" w:rsidR="005B2AE9" w:rsidRPr="000F3C18" w:rsidRDefault="00C628C4">
        <w:pPr>
          <w:pStyle w:val="Fuzeile"/>
          <w:jc w:val="right"/>
          <w:rPr>
            <w:rFonts w:ascii="Arial" w:hAnsi="Arial" w:cs="Arial"/>
          </w:rPr>
        </w:pPr>
        <w:r w:rsidRPr="000F3C18">
          <w:rPr>
            <w:rFonts w:ascii="Arial" w:hAnsi="Arial" w:cs="Arial"/>
          </w:rPr>
          <w:fldChar w:fldCharType="begin"/>
        </w:r>
        <w:r w:rsidRPr="007E1BE9">
          <w:rPr>
            <w:rFonts w:ascii="Arial" w:hAnsi="Arial" w:cs="Arial" w:hint="eastAsia"/>
          </w:rPr>
          <w:instrText>PAGE   \* MERGEFORMAT</w:instrText>
        </w:r>
        <w:r w:rsidRPr="000F3C18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1</w:t>
        </w:r>
        <w:r w:rsidRPr="000F3C18">
          <w:rPr>
            <w:rFonts w:ascii="Arial" w:hAnsi="Arial" w:cs="Arial"/>
          </w:rPr>
          <w:fldChar w:fldCharType="end"/>
        </w:r>
      </w:p>
    </w:sdtContent>
  </w:sdt>
  <w:p w14:paraId="4449CB60" w14:textId="77777777" w:rsidR="005B2AE9" w:rsidRDefault="001911D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357BF" w14:textId="77777777" w:rsidR="001911D7" w:rsidRDefault="001911D7">
      <w:r>
        <w:separator/>
      </w:r>
    </w:p>
  </w:footnote>
  <w:footnote w:type="continuationSeparator" w:id="0">
    <w:p w14:paraId="424D6009" w14:textId="77777777" w:rsidR="001911D7" w:rsidRDefault="00191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8C4"/>
    <w:rsid w:val="000323A8"/>
    <w:rsid w:val="00053AC5"/>
    <w:rsid w:val="00054568"/>
    <w:rsid w:val="00056D86"/>
    <w:rsid w:val="00100ABF"/>
    <w:rsid w:val="001911D7"/>
    <w:rsid w:val="001B4D8E"/>
    <w:rsid w:val="001E112F"/>
    <w:rsid w:val="002A21E1"/>
    <w:rsid w:val="003529CA"/>
    <w:rsid w:val="00360774"/>
    <w:rsid w:val="003762D5"/>
    <w:rsid w:val="00391BCB"/>
    <w:rsid w:val="003C73B5"/>
    <w:rsid w:val="003D679D"/>
    <w:rsid w:val="004B5B39"/>
    <w:rsid w:val="004D2C21"/>
    <w:rsid w:val="004E7E71"/>
    <w:rsid w:val="005445B1"/>
    <w:rsid w:val="005C0C4D"/>
    <w:rsid w:val="00680F66"/>
    <w:rsid w:val="006A1246"/>
    <w:rsid w:val="006C1089"/>
    <w:rsid w:val="006E7163"/>
    <w:rsid w:val="006E72D4"/>
    <w:rsid w:val="00705A1F"/>
    <w:rsid w:val="00726492"/>
    <w:rsid w:val="0077744E"/>
    <w:rsid w:val="007C79BE"/>
    <w:rsid w:val="007D68FA"/>
    <w:rsid w:val="007F569B"/>
    <w:rsid w:val="008B1ED0"/>
    <w:rsid w:val="008E70DD"/>
    <w:rsid w:val="00916DB7"/>
    <w:rsid w:val="00944DE3"/>
    <w:rsid w:val="00A058DF"/>
    <w:rsid w:val="00A14886"/>
    <w:rsid w:val="00A722AC"/>
    <w:rsid w:val="00BE4E4F"/>
    <w:rsid w:val="00C213E0"/>
    <w:rsid w:val="00C5206B"/>
    <w:rsid w:val="00C628C4"/>
    <w:rsid w:val="00C74604"/>
    <w:rsid w:val="00E07631"/>
    <w:rsid w:val="00E16455"/>
    <w:rsid w:val="00E22641"/>
    <w:rsid w:val="00E33733"/>
    <w:rsid w:val="00E3593B"/>
    <w:rsid w:val="00E54F96"/>
    <w:rsid w:val="00E95F5A"/>
    <w:rsid w:val="00EA7E4B"/>
    <w:rsid w:val="00ED20A1"/>
    <w:rsid w:val="00F6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14675A0"/>
  <w15:chartTrackingRefBased/>
  <w15:docId w15:val="{264BB454-2736-9640-9695-033CAA32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28C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628C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28C4"/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C628C4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628C4"/>
  </w:style>
  <w:style w:type="paragraph" w:styleId="Kopfzeile">
    <w:name w:val="header"/>
    <w:basedOn w:val="Standard"/>
    <w:link w:val="KopfzeileZchn"/>
    <w:uiPriority w:val="99"/>
    <w:unhideWhenUsed/>
    <w:rsid w:val="003C73B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73B5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969</Characters>
  <Application>Microsoft Office Word</Application>
  <DocSecurity>0</DocSecurity>
  <Lines>8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Jöbges</dc:creator>
  <cp:keywords/>
  <dc:description/>
  <cp:lastModifiedBy>Susanne Jöbges</cp:lastModifiedBy>
  <cp:revision>6</cp:revision>
  <dcterms:created xsi:type="dcterms:W3CDTF">2020-09-01T06:41:00Z</dcterms:created>
  <dcterms:modified xsi:type="dcterms:W3CDTF">2021-12-07T17:15:00Z</dcterms:modified>
</cp:coreProperties>
</file>